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FF6653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9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National Trends in Incidence of Congenital Heart Anomalies among Children Under 5 Years, 2021, and Estimated Annual Percentage Change, 1990–2021</w:t>
      </w:r>
    </w:p>
    <w:tbl>
      <w:tblPr>
        <w:tblStyle w:val="6"/>
        <w:tblW w:w="1799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3"/>
        <w:gridCol w:w="2950"/>
        <w:gridCol w:w="2050"/>
        <w:gridCol w:w="1736"/>
        <w:gridCol w:w="2950"/>
        <w:gridCol w:w="2050"/>
        <w:gridCol w:w="1736"/>
      </w:tblGrid>
      <w:tr w14:paraId="6B4080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6ED1A9AE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6736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83B98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6736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205A2D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</w:tr>
      <w:tr w14:paraId="55FE95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075C4D">
            <w:pPr>
              <w:rPr>
                <w:rFonts w:hint="default" w:ascii="Times New Roman" w:hAnsi="Times New Roman" w:eastAsia="等线" w:cs="Times New Roman"/>
                <w:strike w:val="0"/>
                <w:dstrike w:val="0"/>
                <w:kern w:val="0"/>
                <w:sz w:val="20"/>
                <w:szCs w:val="20"/>
              </w:rPr>
            </w:pPr>
          </w:p>
        </w:tc>
        <w:tc>
          <w:tcPr>
            <w:tcW w:w="5000" w:type="dxa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C96A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73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FE56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 from 1990 to 2021</w:t>
            </w:r>
          </w:p>
        </w:tc>
        <w:tc>
          <w:tcPr>
            <w:tcW w:w="5000" w:type="dxa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8675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73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D0EC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 from 1990 to 2021</w:t>
            </w:r>
          </w:p>
        </w:tc>
      </w:tr>
      <w:tr w14:paraId="3DD28F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9D79419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5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5977B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idence number</w:t>
            </w:r>
          </w:p>
          <w:p w14:paraId="2F6814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UI)</w:t>
            </w:r>
          </w:p>
        </w:tc>
        <w:tc>
          <w:tcPr>
            <w:tcW w:w="205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7A9F3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idence rate</w:t>
            </w:r>
          </w:p>
          <w:p w14:paraId="5D8CB5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UI)</w:t>
            </w:r>
          </w:p>
        </w:tc>
        <w:tc>
          <w:tcPr>
            <w:tcW w:w="1736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B7B97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e</w:t>
            </w:r>
          </w:p>
          <w:p w14:paraId="02CD48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CI)</w:t>
            </w:r>
          </w:p>
        </w:tc>
        <w:tc>
          <w:tcPr>
            <w:tcW w:w="295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34EBC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idence number</w:t>
            </w:r>
          </w:p>
          <w:p w14:paraId="05195B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UI)</w:t>
            </w:r>
          </w:p>
        </w:tc>
        <w:tc>
          <w:tcPr>
            <w:tcW w:w="205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287A3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idence rate</w:t>
            </w:r>
          </w:p>
          <w:p w14:paraId="7FC3B9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UI)</w:t>
            </w:r>
          </w:p>
        </w:tc>
        <w:tc>
          <w:tcPr>
            <w:tcW w:w="1736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ABA5E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e</w:t>
            </w:r>
          </w:p>
          <w:p w14:paraId="1509D2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CI)</w:t>
            </w:r>
          </w:p>
        </w:tc>
      </w:tr>
      <w:tr w14:paraId="4B8D81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1D1F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29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6172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36.65(11267.75,17492.62)</w:t>
            </w:r>
          </w:p>
        </w:tc>
        <w:tc>
          <w:tcPr>
            <w:tcW w:w="20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01A6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9.06(395.40,613.84)</w:t>
            </w:r>
          </w:p>
        </w:tc>
        <w:tc>
          <w:tcPr>
            <w:tcW w:w="173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2746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4(-0.58,-0.50)</w:t>
            </w:r>
          </w:p>
        </w:tc>
        <w:tc>
          <w:tcPr>
            <w:tcW w:w="29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9A81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21.93(9942.27,15246.42)</w:t>
            </w:r>
          </w:p>
        </w:tc>
        <w:tc>
          <w:tcPr>
            <w:tcW w:w="20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D5C0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4.40(377.78,579.33)</w:t>
            </w:r>
          </w:p>
        </w:tc>
        <w:tc>
          <w:tcPr>
            <w:tcW w:w="173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A1BF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9(-0.55,-0.42)</w:t>
            </w:r>
          </w:p>
        </w:tc>
      </w:tr>
      <w:tr w14:paraId="243ADA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1919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ban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902B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.14(171.30,289.1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1A12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8.04(230.86,389.7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6DB6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(0.00,0.38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55F3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.43(165.40,282.1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7F30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.02(241.80,412.4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118F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(-0.10,0.36)</w:t>
            </w:r>
          </w:p>
        </w:tc>
      </w:tr>
      <w:tr w14:paraId="5DA6B8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25E7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ger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51F6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45.79(4849.62,7767.1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E26F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.34(200.01,320.3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05FB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(0.00,0.14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1723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08.43(4405.01,6805.0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81F3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7.22(193.21,298.4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54FC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(-0.17,0.32)</w:t>
            </w:r>
          </w:p>
        </w:tc>
      </w:tr>
      <w:tr w14:paraId="437AD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1C4A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78BD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4(3.95,7.2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59EE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.21(206.83,381.5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7B13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3(-0.68,-0.39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4B61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3(3.38,6.2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4F49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.77(187.58,347.2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4D05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6(-0.62,-0.29)</w:t>
            </w:r>
          </w:p>
        </w:tc>
      </w:tr>
      <w:tr w14:paraId="204E61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8151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orr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B924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0(2.51,3.8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E649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.97(194.57,301.0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129E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8(-0.69,-0.47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A5D0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2(2.35,3.6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2BBE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7.10(191.00,298.1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A577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4(-0.80,-0.29)</w:t>
            </w:r>
          </w:p>
        </w:tc>
      </w:tr>
      <w:tr w14:paraId="7E97F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CEAB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gol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0E40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94.01(9830.95,16653.8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74BD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0.84(346.43,586.8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F3BD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5(-1.06,-0.84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767C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42.17(10106.66,17370.4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AFCF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0.14(361.55,621.4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A3A9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2(-1.11,-0.94)</w:t>
            </w:r>
          </w:p>
        </w:tc>
      </w:tr>
      <w:tr w14:paraId="6C97DD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7E0C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C0C7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6(3.90,7.5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1E5A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.90(145.03,279.3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746A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(-0.33,0.24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ACB5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4(4.17,8.0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162C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.13(161.46,312.9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335E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(-0.10,0.01)</w:t>
            </w:r>
          </w:p>
        </w:tc>
      </w:tr>
      <w:tr w14:paraId="7EEF9A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4606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gentin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4D29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5.43(2507.41,4003.0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A9B8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.45(163.78,261.4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46CB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6(-0.43,-0.10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A0A3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3.58(2496.07,4068.4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F844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.49(170.35,277.6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8016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4(-0.37,-0.12)</w:t>
            </w:r>
          </w:p>
        </w:tc>
      </w:tr>
      <w:tr w14:paraId="05A341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ED18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men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C939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4.79(314.58,533.8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4577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2.69(320.72,544.2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1F59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(-0.13,0.69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517E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8.97(299.81,519.8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5285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1.39(340.21,589.8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8FAF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(0.01,0.54)</w:t>
            </w:r>
          </w:p>
        </w:tc>
      </w:tr>
      <w:tr w14:paraId="1ACDB5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B377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tral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A61B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0.51(1060.35,1768.7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38DD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.65(137.13,228.7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C906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(0.17,0.38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BEED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6.47(1032.70,1721.3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9F48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.29(141.43,235.7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33C9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(0.12,0.36)</w:t>
            </w:r>
          </w:p>
        </w:tc>
      </w:tr>
      <w:tr w14:paraId="390496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6631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tr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C20E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4.39(562.90,799.4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1369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8.21(252.66,358.8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1D00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(0.59,1.10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7116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9.65(590.35,823.2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D5EE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9.47(282.03,393.3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6D45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(0.57,0.97)</w:t>
            </w:r>
          </w:p>
        </w:tc>
      </w:tr>
      <w:tr w14:paraId="070724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8B4D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0735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1.45(1394.18,2210.0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17E3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4.47(363.50,576.2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BF5F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(-0.04,0.39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4576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0.92(1213.74,1993.9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EC54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9.53(359.63,590.7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8BAC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(-0.21,0.44)</w:t>
            </w:r>
          </w:p>
        </w:tc>
      </w:tr>
      <w:tr w14:paraId="6401A3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3A0D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hamas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ADA4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18(16.19,29.7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BE8A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.74(151.16,277.8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E9D5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5(-0.38,-0.13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7DA8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00(16.67,30.2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FEFB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.68(161.09,292.5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E00E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3(-0.61,0.14)</w:t>
            </w:r>
          </w:p>
        </w:tc>
      </w:tr>
      <w:tr w14:paraId="3BEAF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9B1D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hrain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3053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08(69.02,107.8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1854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.60(144.00,225.1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E962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9(-0.53,-0.26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C932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28(64.66,105.8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1CAC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.80(141.30,231.3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1FBB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5(-0.56,-0.13)</w:t>
            </w:r>
          </w:p>
        </w:tc>
      </w:tr>
      <w:tr w14:paraId="218758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92EA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66B8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26.09(19981.37,34388.0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D91D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4.33(270.99,466.3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E56F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5(-0.69,-0.61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93A3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50.08(17155.90,31296.1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0D1A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2.57(245.41,447.6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F856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7(-0.71,-0.62)</w:t>
            </w:r>
          </w:p>
        </w:tc>
      </w:tr>
      <w:tr w14:paraId="02D27F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DDA1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rbados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0758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2(9.66,18.1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5658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.87(138.49,260.6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433E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3(-0.47,-0.19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AC9B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5(10.83,20.2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8E34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.96(162.94,304.2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C13E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8(-0.41,-0.15)</w:t>
            </w:r>
          </w:p>
        </w:tc>
      </w:tr>
      <w:tr w14:paraId="1620C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ABF3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larus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0664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1.92(443.01,816.7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0433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6.12(184.20,339.6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DD04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(0.08,0.63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1A5D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4.34(425.31,767.9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0152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.76(187.48,338.5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1BF3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(0.00,0.74)</w:t>
            </w:r>
          </w:p>
        </w:tc>
      </w:tr>
      <w:tr w14:paraId="0B3B5B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6704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lgium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F743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4.24(585.89,799.5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6868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9.33(193.54,264.1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3C0B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7(-0.75,-0.20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C5B8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0.09(536.55,730.0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8E8A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.86(185.52,252.4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3962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2(-0.62,-0.22)</w:t>
            </w:r>
          </w:p>
        </w:tc>
      </w:tr>
      <w:tr w14:paraId="53DEFC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305D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liz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C67E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15(35.94,62.4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F681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.14(186.26,323.7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A17E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5(-0.44,-0.26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45F0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51(36.34,67.0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46C3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2.24(192.96,356.1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924B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8(-0.36,-0.20)</w:t>
            </w:r>
          </w:p>
        </w:tc>
      </w:tr>
      <w:tr w14:paraId="2996B8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8BFC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nin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C9F0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40.95(4025.20,7452.6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CED7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7.46(337.23,624.3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ABC6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7(-0.53,-0.21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BBEF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43.84(4239.67,7395.9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6CA9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2.60(369.07,643.8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3358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1(-0.35,-0.28)</w:t>
            </w:r>
          </w:p>
        </w:tc>
      </w:tr>
      <w:tr w14:paraId="129268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3064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rmud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250F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0(1.58,3.3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7924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.41(121.31,255.9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D217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(-0.42,-0.2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6492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4(1.77,4.0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00DE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.77(141.77,321.4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7E00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7(-0.37,-0.17)</w:t>
            </w:r>
          </w:p>
        </w:tc>
      </w:tr>
      <w:tr w14:paraId="6C2F1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39BE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hutan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7433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22(88.77,152.9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5EB5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8.40(286.33,493.2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8FE0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8(-0.86,-0.49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5DE5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62(74.41,132.4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A87E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8.45(247.82,440.9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8F09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8(-0.72,-0.63)</w:t>
            </w:r>
          </w:p>
        </w:tc>
      </w:tr>
      <w:tr w14:paraId="6476D7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00D5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8CD5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86.69(2047.96,3659.1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B6E6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1.04(336.19,600.6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677F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9(-0.44,-0.33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E5C0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8.84(1345.03,2476.0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0F87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8.94(229.91,423.2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8298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(-0.38,-0.26)</w:t>
            </w:r>
          </w:p>
        </w:tc>
      </w:tr>
      <w:tr w14:paraId="3F002E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60B6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C1CC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.38(151.16,258.4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3316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.06(193.90,331.5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E407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(-0.27,-0.00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A814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.05(149.63,252.9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9593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.79(204.75,346.1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2B36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(-0.20,-0.00)</w:t>
            </w:r>
          </w:p>
        </w:tc>
      </w:tr>
      <w:tr w14:paraId="224714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6E33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swan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412E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0.36(331.33,618.5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DC0D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8.45(277.22,517.5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2858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7(-0.42,-0.31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B206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.80(388.23,662.8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4328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1.80(334.74,571.5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F949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1(-0.35,-0.27)</w:t>
            </w:r>
          </w:p>
        </w:tc>
      </w:tr>
      <w:tr w14:paraId="3A7F9B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6743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zil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B15E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642.50(22134.74,44469.7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5A6E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1.69(261.27,524.9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0539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(-0.13,0.23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CD27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96.03(17704.09,32232.8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815C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.36(218.96,398.6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A211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(-0.05,0.11)</w:t>
            </w:r>
          </w:p>
        </w:tc>
      </w:tr>
      <w:tr w14:paraId="75AF2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1739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EB1E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29(37.82,57.9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6970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8.50(235.71,361.4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B61A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(-0.02,0.37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6B85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02(39.78,59.2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3D64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3.33(267.88,399.2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A14E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(-0.04,0.27)</w:t>
            </w:r>
          </w:p>
        </w:tc>
      </w:tr>
      <w:tr w14:paraId="3220F2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D5F1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lgar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C474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3.72(390.65,648.2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7E94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3.71(251.05,416.5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AF53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(0.60,1.13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4A5E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3.62(383.23,630.4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032A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8.83(260.57,428.6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E22F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(0.51,1.17)</w:t>
            </w:r>
          </w:p>
        </w:tc>
      </w:tr>
      <w:tr w14:paraId="3DF133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ACA0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AA85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95.17(7896.00,14124.2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5FCD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9.66(379.53,678.9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A582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6(-0.44,-0.29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9453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75.65(8480.34,14397.2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039A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1.73(418.57,710.6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4DD0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0(-0.35,-0.26)</w:t>
            </w:r>
          </w:p>
        </w:tc>
      </w:tr>
      <w:tr w14:paraId="25409C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94E2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rundi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DBBB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96.64(3513.10,6436.3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6ECF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3.34(323.55,592.7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C04C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1(-0.52,-0.31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1E73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82.01(3880.84,6513.5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715D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3.63(361.15,606.1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5751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7(-0.42,-0.31)</w:t>
            </w:r>
          </w:p>
        </w:tc>
      </w:tr>
      <w:tr w14:paraId="58E806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3719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4AD0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33(40.06,86.5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0EC4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.00(178.57,385.5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5FBF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2(-0.50,-0.34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C624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37(41.89,89.0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4CD2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9.17(193.71,411.5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8141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8(-0.44,-0.32)</w:t>
            </w:r>
          </w:p>
        </w:tc>
      </w:tr>
      <w:tr w14:paraId="495241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9E3C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mbod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A926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72.03(2923.66,4794.1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3F6E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0.91(327.17,536.4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EC1F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3(-0.77,-0.49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8D6C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55.13(2531.52,4239.8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DB36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0.76(296.11,495.9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7135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9(-0.66,-0.52)</w:t>
            </w:r>
          </w:p>
        </w:tc>
      </w:tr>
      <w:tr w14:paraId="4C8EF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CF14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meroon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07DA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80.77(7693.99,13962.5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C01D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9.80(309.70,562.0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3D40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2(-0.62,-0.4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7694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82.23(8073.50,14471.6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A645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4.75(339.31,608.2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296F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5(-0.54,-0.35)</w:t>
            </w:r>
          </w:p>
        </w:tc>
      </w:tr>
      <w:tr w14:paraId="4B61C6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A6D2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ad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B07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4.58(974.73,1701.2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E95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.86(100.10,174.7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5C58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4(-2.32,-1.56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E35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7.94(1136.05,2002.0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E7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.79(122.64,216.1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3C2E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9(-1.83,-1.36)</w:t>
            </w:r>
          </w:p>
        </w:tc>
      </w:tr>
      <w:tr w14:paraId="7C4DC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A7DD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BAA4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4.27(1903.14,3156.8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CDA7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9.58(445.30,738.6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6487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7(-0.41,-0.33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5134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9.07(1902.96,3224.0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7A94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5.21(462.49,783.5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08C5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1(-0.36,-0.26)</w:t>
            </w:r>
          </w:p>
        </w:tc>
      </w:tr>
      <w:tr w14:paraId="7391D5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AC39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d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4454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09.68(7485.19,13344.5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BB77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9.30(403.88,720.0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A1D6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6(-0.53,-0.39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1838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58.06(8073.01,13456.6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A2B4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1.20(452.99,755.0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2669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1(-0.45,-0.37)</w:t>
            </w:r>
          </w:p>
        </w:tc>
      </w:tr>
      <w:tr w14:paraId="5BD6BF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F13A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l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1F86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4.59(1004.65,1444.9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D664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.53(181.26,260.7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FBA5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(-0.14,-0.07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F4C4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9.83(1193.40,1652.2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F404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8.54(223.61,309.5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1E69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(-0.17,0.04)</w:t>
            </w:r>
          </w:p>
        </w:tc>
      </w:tr>
      <w:tr w14:paraId="082307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C972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C7C9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322.36(73414.80,131910.8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E4F7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.78(176.35,316.8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713B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1(-1.78,-1.24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4B98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286.44(58867.30,102470.9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62ED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.69(163.35,284.3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0034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8(-1.75,-1.01)</w:t>
            </w:r>
          </w:p>
        </w:tc>
      </w:tr>
      <w:tr w14:paraId="4B0A99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0B6E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omb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97C3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49.83(3698.65,7979.0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1539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7.72(209.75,452.5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B531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9(-0.51,-0.27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8D1E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56.24(2631.48,4743.9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9C8E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.80(156.69,282.4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9425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5(-0.43,-0.26)</w:t>
            </w:r>
          </w:p>
        </w:tc>
      </w:tr>
      <w:tr w14:paraId="4BF976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6839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oros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6DEB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.35(108.82,212.5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49F0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4.67(261.93,511.6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807B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3(-0.71,-0.55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89F6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.51(116.14,223.0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6398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3.62(292.09,560.9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CB79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2(-0.66,-0.57)</w:t>
            </w:r>
          </w:p>
        </w:tc>
      </w:tr>
      <w:tr w14:paraId="0DF7AD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755E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go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E8A7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5.50(882.78,1700.4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CA9A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2.96(275.40,530.5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9A48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2(-0.99,-0.66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3C98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1.47(915.41,1773.0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ABBE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4.32(293.12,567.7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98C3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7(-0.93,-0.61)</w:t>
            </w:r>
          </w:p>
        </w:tc>
      </w:tr>
      <w:tr w14:paraId="165EF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07E8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C6C6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(0.87,1.8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FAAD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.40(148.59,308.7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A7C9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6(-0.66,-0.45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35F1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(0.75,1.5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6811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.76(139.21,285.3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C586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3(-0.73,-0.33)</w:t>
            </w:r>
          </w:p>
        </w:tc>
      </w:tr>
      <w:tr w14:paraId="09CFBF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2295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4431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1.05(265.40,553.6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E36C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2.38(168.82,352.1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2350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3(-0.58,-0.49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717A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.12(170.41,342.8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C3D7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.97(112.78,226.9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F9B1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6(-0.58,-0.35)</w:t>
            </w:r>
          </w:p>
        </w:tc>
      </w:tr>
      <w:tr w14:paraId="5CCEAA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DE7B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ôte d'Ivoir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89C1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46.96(6945.75,12243.6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3FE8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0.51(311.72,549.4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1B6B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2(-0.48,-0.36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F84B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79.45(7278.08,13418.9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9237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5.24(342.30,631.1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6AA9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7(-0.46,-0.27)</w:t>
            </w:r>
          </w:p>
        </w:tc>
      </w:tr>
      <w:tr w14:paraId="4F4384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EC82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oat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987C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.33(165.74,260.5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6AA6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3.31(176.80,278.0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FC15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(0.36,1.38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7481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.67(137.66,240.5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8F1B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.26(155.53,271.7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67D7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(0.62,1.27)</w:t>
            </w:r>
          </w:p>
        </w:tc>
      </w:tr>
      <w:tr w14:paraId="31EBC2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B326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b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6AF9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2.15(362.98,721.7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D084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.28(128.87,256.2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6C40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(-0.26,0.18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3BF0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6.31(375.65,794.5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0CEE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.46(142.94,302.3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52C9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(-0.28,0.21)</w:t>
            </w:r>
          </w:p>
        </w:tc>
      </w:tr>
      <w:tr w14:paraId="00072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2A42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rus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CF84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57(73.35,111.4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4BBD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.29(189.41,287.8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B837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5(-0.45,-0.05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DBAB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92(68.97,102.5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AFC7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.09(189.91,282.2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7493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3(-0.41,-0.05)</w:t>
            </w:r>
          </w:p>
        </w:tc>
      </w:tr>
      <w:tr w14:paraId="41FAF5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9C9E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zech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8679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6.70(471.98,812.4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8E92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.30(164.01,282.3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5833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(0.08,0.65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4F4B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5.26(432.76,771.6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3A03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.73(157.78,281.3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081D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(0.16,0.62)</w:t>
            </w:r>
          </w:p>
        </w:tc>
      </w:tr>
      <w:tr w14:paraId="6F247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2C75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B563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1.71(1717.57,3191.0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300A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2.66(222.00,412.4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92B5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0(-0.97,-0.6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888C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9.80(1505.12,2858.2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D7F1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.86(203.55,386.5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DDB7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3(-0.86,-0.61)</w:t>
            </w:r>
          </w:p>
        </w:tc>
      </w:tr>
      <w:tr w14:paraId="1E26C7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A741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44B2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396.19(22954.21,41749.8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AB30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0.24(332.45,604.6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6E50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6(-0.75,-0.58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598C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37.04(23602.20,40792.3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8CD3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4.78(354.59,612.8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BDBD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7(-0.78,-0.57)</w:t>
            </w:r>
          </w:p>
        </w:tc>
      </w:tr>
      <w:tr w14:paraId="4C206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EFA0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nmark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9C2F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6.96(322.77,489.9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34B6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.04(202.49,307.3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C473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9(-1.05,-0.93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8C30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7.60(307.10,450.7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AC5E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2.97(202.98,297.9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8C83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7(-1.27,-0.87)</w:t>
            </w:r>
          </w:p>
        </w:tc>
      </w:tr>
      <w:tr w14:paraId="496CE8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6CB7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jibouti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C3EA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.55(160.91,312.8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2EF7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3.27(209.53,407.4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202C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1(-0.93,-0.69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F8C0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.19(163.20,287.2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C1B5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.88(236.87,416.9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D682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4(-0.93,-0.55)</w:t>
            </w:r>
          </w:p>
        </w:tc>
      </w:tr>
      <w:tr w14:paraId="0826C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952D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minic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5E8B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6(2.88,5.3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B371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.01(163.12,301.1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67AF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6(-0.59,-0.33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2645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1(3.06,5.6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B52D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.47(178.83,332.5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3AD2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2(-0.61,-0.22)</w:t>
            </w:r>
          </w:p>
        </w:tc>
      </w:tr>
      <w:tr w14:paraId="03C599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0257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F9D9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2.93(1115.46,1948.6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451D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1.59(211.42,369.3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941B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4(-0.43,-0.05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315F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5.47(1117.29,1992.0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87CA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5.94(221.02,394.0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1FD7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(-0.32,-0.11)</w:t>
            </w:r>
          </w:p>
        </w:tc>
      </w:tr>
      <w:tr w14:paraId="2E1BBB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A0AB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uador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96BB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3.33(2188.95,4638.8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C75D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4.04(258.45,547.7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7F7B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1(-0.62,-0.40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BF91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3.98(1396.62,2694.4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F49D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.17(171.54,330.9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2E08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4(-0.60,-0.29)</w:t>
            </w:r>
          </w:p>
        </w:tc>
      </w:tr>
      <w:tr w14:paraId="56D744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BDAD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ypt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7DE7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8.86(16136.84,25218.0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A513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7.78(241.36,377.2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09CC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(-0.32,0.24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EDFA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35.58(14654.59,22857.5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3DFC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.37(230.72,359.8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7DAE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(-0.35,0.28)</w:t>
            </w:r>
          </w:p>
        </w:tc>
      </w:tr>
      <w:tr w14:paraId="6111B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FB78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3388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5.63(715.08,1422.1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370F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.12(230.23,457.9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FD60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4(-0.66,-0.4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3901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5.83(487.51,830.8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7F66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.70(168.03,286.3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9160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8(-0.70,-0.26)</w:t>
            </w:r>
          </w:p>
        </w:tc>
      </w:tr>
      <w:tr w14:paraId="61E2D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FB97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7C87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0.00(260.33,488.9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33A1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2.95(262.52,493.0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9E68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6(-1.40,-1.3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B914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0.60(270.92,492.8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8A05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8.96(307.25,558.9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04C5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4(-1.31,-1.16)</w:t>
            </w:r>
          </w:p>
        </w:tc>
      </w:tr>
      <w:tr w14:paraId="0A677C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EC0B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itre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A3C5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1.19(1430.85,2488.9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ABE1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0.89(302.14,525.5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CCC1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4(-0.63,-0.26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1336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2.99(1418.56,2465.9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ADBC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9.16(319.16,554.8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8D05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0(-0.48,-0.32)</w:t>
            </w:r>
          </w:p>
        </w:tc>
      </w:tr>
      <w:tr w14:paraId="0E1F8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E356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on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694A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58(66.43,117.7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71C5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.20(186.89,331.1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12F3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(0.20,0.90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AAFF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40(65.01,117.2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9BDE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.91(193.31,348.6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C479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(0.10,0.88)</w:t>
            </w:r>
          </w:p>
        </w:tc>
      </w:tr>
      <w:tr w14:paraId="151B1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586B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watini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03E8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7.57(202.12,361.3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1B46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1.98(280.98,502.2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8871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(-0.29,-0.03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7E87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7.73(226.91,391.4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EA5D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4.74(331.34,571.6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4893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(-0.26,-0.03)</w:t>
            </w:r>
          </w:p>
        </w:tc>
      </w:tr>
      <w:tr w14:paraId="411D87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082A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thiop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695D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777.43(27580.76,47935.1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85CF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7.67(337.40,586.4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4B8C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7(-0.98,-0.77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2498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968.08(28099.95,49853.5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202D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4.52(360.69,639.9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0F11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7(-0.93,-0.81)</w:t>
            </w:r>
          </w:p>
        </w:tc>
      </w:tr>
      <w:tr w14:paraId="1B8420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DC2D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ji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0AD7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.87(98.95,174.9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96A3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.98(210.38,371.8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07CB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5(-0.48,-0.01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0FEC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.76(84.83,156.1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482C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.95(192.74,354.8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F754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2(-0.41,-0.04)</w:t>
            </w:r>
          </w:p>
        </w:tc>
      </w:tr>
      <w:tr w14:paraId="481624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65CE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nland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1927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.27(253.25,386.9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32C8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7.99(203.73,311.2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CA64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2(-0.81,-0.6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F1FF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7.38(214.47,339.2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635F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.65(181.00,286.2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32E8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0(-1.01,-0.38)</w:t>
            </w:r>
          </w:p>
        </w:tc>
      </w:tr>
      <w:tr w14:paraId="19E054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0B24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anc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6944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55.15(3453.40,4596.5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4C86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.21(191.40,254.7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D713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(-0.14,0.39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90B1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12.38(3090.97,4158.8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8C1E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.85(178.71,240.4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66D2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(-0.01,0.18)</w:t>
            </w:r>
          </w:p>
        </w:tc>
      </w:tr>
      <w:tr w14:paraId="1BFFC6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DBE8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bon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775B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4.42(269.76,530.7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F5BF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8.01(250.74,493.2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D1D9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4(-0.75,-0.54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B457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4.18(266.67,526.1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EA9F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3.73(251.70,496.5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DE10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3(-0.69,-0.57)</w:t>
            </w:r>
          </w:p>
        </w:tc>
      </w:tr>
      <w:tr w14:paraId="25CDA2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BA79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mb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0842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5.89(516.18,1030.3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D48D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3.20(283.51,565.9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9ED5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3(-0.70,-0.56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8483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5.29(539.15,1036.2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A257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7.52(307.17,590.4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3CF3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1(-0.70,-0.51)</w:t>
            </w:r>
          </w:p>
        </w:tc>
      </w:tr>
      <w:tr w14:paraId="01524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71CC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org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8FF0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8.58(317.69,508.8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BE3E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5.93(251.81,403.3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C47F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(0.19,0.88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60E7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8.13(284.61,437.2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123B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7.22(242.99,373.3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26ED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(0.21,0.73)</w:t>
            </w:r>
          </w:p>
        </w:tc>
      </w:tr>
      <w:tr w14:paraId="04C66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7020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rmany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5C58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57.91(4423.34,6550.3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FAB9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8.25(213.21,315.7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473C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(0.24,0.65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D359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93.29(3893.47,5629.9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E027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8.39(197.76,285.9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51F1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(0.28,0.59)</w:t>
            </w:r>
          </w:p>
        </w:tc>
      </w:tr>
      <w:tr w14:paraId="0DA834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DE67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han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AB83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86.77(6616.71,12295.0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E4F5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4.51(278.84,518.1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6647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(-0.37,-0.06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C87C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77.76(6861.31,13147.9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9838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9.21(302.63,579.9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6039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(-0.25,-0.11)</w:t>
            </w:r>
          </w:p>
        </w:tc>
      </w:tr>
      <w:tr w14:paraId="6134DA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A817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eec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95C9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7.09(382.27,556.8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DF75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.93(176.40,256.9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6900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(0.26,0.99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C3EC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1.26(371.69,563.9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B19C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.16(180.51,273.8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3D3D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(0.30,0.71)</w:t>
            </w:r>
          </w:p>
        </w:tc>
      </w:tr>
      <w:tr w14:paraId="411954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CC7A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eenland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8E30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7(4.49,6.7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7CE0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.33(213.69,318.6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148D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(-0.23,-0.01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C5A8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0(4.20,6.6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73CE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.55(216.72,344.8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5BD1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(-0.24,0.07)</w:t>
            </w:r>
          </w:p>
        </w:tc>
      </w:tr>
      <w:tr w14:paraId="49A11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5E24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enad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2EEE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9(5.99,10.8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C430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7.11(170.32,307.5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9699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(-0.11,0.03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DB85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4(6.30,11.8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F4B8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.18(188.21,354.9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C8B4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(-0.14,0.05)</w:t>
            </w:r>
          </w:p>
        </w:tc>
      </w:tr>
      <w:tr w14:paraId="2322D5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A6C0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m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8880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23(11.93,22.9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E310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.80(179.89,345.3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5CF0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(-0.24,-0.06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7FCD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9(10.32,20.2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AEE4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.02(167.87,328.5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24E1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(-0.41,0.20)</w:t>
            </w:r>
          </w:p>
        </w:tc>
      </w:tr>
      <w:tr w14:paraId="07CD2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0451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temal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C1A9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95.67(2451.68,4765.3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B1E1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6.96(310.18,602.9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F390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(-0.02,0.15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82E0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28.30(1836.41,3004.1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0539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2.82(238.85,390.7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4039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(-0.11,0.19)</w:t>
            </w:r>
          </w:p>
        </w:tc>
      </w:tr>
      <w:tr w14:paraId="7EAFB5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1480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ine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A0FB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66.28(4234.06,7507.0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723E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5.74(368.50,653.3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7D1B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6(-0.59,-0.33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030C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23.61(4536.66,7535.8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13AF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8.71(411.87,684.1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C3AC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1(-0.44,-0.38)</w:t>
            </w:r>
          </w:p>
        </w:tc>
      </w:tr>
      <w:tr w14:paraId="60260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0C86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089A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6.32(631.96,1101.2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422F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7.46(372.80,649.6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35B8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5(-0.61,-0.50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EEE2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1.43(635.84,1106.2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2500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9.64(389.75,678.0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B4F8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0(-0.57,-0.42)</w:t>
            </w:r>
          </w:p>
        </w:tc>
      </w:tr>
      <w:tr w14:paraId="47435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7E5B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yan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A77B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03(84.70,143.3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319D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.88(221.79,375.2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017A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4(-0.28,-0.21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FB37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73(82.36,144.6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5F2F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.85(226.74,398.1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48F8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2(-0.39,-0.04)</w:t>
            </w:r>
          </w:p>
        </w:tc>
      </w:tr>
      <w:tr w14:paraId="3F7270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686C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iti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C7E9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66.76(2811.67,4356.3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D670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5.59(353.28,547.3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EC43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(-0.36,-0.00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D197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96.53(2883.89,4533.1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455D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4.68(372.61,585.6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04B9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(-0.21,-0.11)</w:t>
            </w:r>
          </w:p>
        </w:tc>
      </w:tr>
      <w:tr w14:paraId="71784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7A47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nduras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0BED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1.22(1475.43,2850.7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AA26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4.28(263.84,509.7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8B1A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6(-0.30,-0.2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2A64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2.22(1127.60,1919.4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747E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8.92(210.25,357.9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FAD5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4(-0.30,-0.18)</w:t>
            </w:r>
          </w:p>
        </w:tc>
      </w:tr>
      <w:tr w14:paraId="11C40E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E343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ngary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CC56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2.82(475.09,828.3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ACC5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7.20(203.82,355.3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F58B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(0.08,0.27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E088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8.57(460.28,823.7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77FB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.98(207.97,372.1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CA1B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(-0.06,0.29)</w:t>
            </w:r>
          </w:p>
        </w:tc>
      </w:tr>
      <w:tr w14:paraId="2E1EDD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2279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eland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9F20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40(22.92,36.0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74C3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.68(203.10,319.2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7C74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(-0.02,0.21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68C8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05(18.05,27.5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1A75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.31(168.88,257.7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5EF4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(-0.13,0.31)</w:t>
            </w:r>
          </w:p>
        </w:tc>
      </w:tr>
      <w:tr w14:paraId="5FD3FA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866A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BC4C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429.62(163461.76,275361.9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E56B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0.67(280.17,471.9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AAA2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(-0.28,0.03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D4D8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075.62(160723.84,262506.2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D2B2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3.22(303.30,495.3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5CE1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(-0.22,0.04)</w:t>
            </w:r>
          </w:p>
        </w:tc>
      </w:tr>
      <w:tr w14:paraId="6A541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7FB0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ones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4FBD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217.46(32027.39,54062.7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D2FA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7.00(285.17,481.3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E669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0(-0.46,-0.34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A8C6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386.27(28122.04,47393.4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4AC4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0.84(263.42,443.9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CCE2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6(-0.41,-0.31)</w:t>
            </w:r>
          </w:p>
        </w:tc>
      </w:tr>
      <w:tr w14:paraId="47C2AF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2163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A52E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87.06(5899.50,9078.4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02E0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.17(186.34,286.7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E840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(0.04,0.34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F71C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48.92(5677.50,8849.7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1E5A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.82(189.94,296.0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4BFE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(-0.17,0.41)</w:t>
            </w:r>
          </w:p>
        </w:tc>
      </w:tr>
      <w:tr w14:paraId="44188B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D2B7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q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C6F8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09.96(5260.64,8319.1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1C13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8.86(237.85,376.1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ABDC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0(-0.69,-0.31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1C4A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11.57(4675.60,7179.8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3B7D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9.17(224.60,344.9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6395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3(-0.53,-0.33)</w:t>
            </w:r>
          </w:p>
        </w:tc>
      </w:tr>
      <w:tr w14:paraId="571DB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724C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eland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E30E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9.25(300.13,413.0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97AE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8.40(196.28,270.1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3716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5(-0.46,-0.04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7501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.73(268.66,369.9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1DAF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.64(184.66,254.3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508F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2(-0.57,0.12)</w:t>
            </w:r>
          </w:p>
        </w:tc>
      </w:tr>
      <w:tr w14:paraId="27BC92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D9D0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rael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A193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8.46(771.68,1196.9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5C09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.20(163.70,253.9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958D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(-0.24,-0.07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01D2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3.84(724.04,1107.8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9CD1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.02(162.02,247.9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DEC8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(-0.30,0.03)</w:t>
            </w:r>
          </w:p>
        </w:tc>
      </w:tr>
      <w:tr w14:paraId="2F26A7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A37D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aly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2497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2.43(1837.26,2834.3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E13A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.89(164.76,254.1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B411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9(-0.49,-0.08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983B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1.52(1798.89,2716.6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C08E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.61(170.50,257.4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C46C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5(-0.33,-0.16)</w:t>
            </w:r>
          </w:p>
        </w:tc>
      </w:tr>
      <w:tr w14:paraId="0A2FB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082D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amaic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121E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.14(128.51,238.7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51DF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.53(147.69,274.4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927D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(-0.18,0.14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4C47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.84(139.87,259.4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0A76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.23(166.17,308.2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B2CC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(-0.13,0.09)</w:t>
            </w:r>
          </w:p>
        </w:tc>
      </w:tr>
      <w:tr w14:paraId="05C17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9628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apan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AE7B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58.20(4963.51,7574.8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B4DD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.56(211.02,322.0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5D34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6(-0.38,-0.33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3E49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27.53(4994.98,7726.7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2AF9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.37(223.66,345.9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B935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9(-0.46,-0.11)</w:t>
            </w:r>
          </w:p>
        </w:tc>
      </w:tr>
      <w:tr w14:paraId="4F5028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EEFF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rdan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A68C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7.71(1008.92,1676.4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2F50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.39(178.77,297.0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0B12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4(-0.79,-0.68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4104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0.35(852.08,1414.5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46C9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.71(159.88,265.4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ECEF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0(-0.79,-0.62)</w:t>
            </w:r>
          </w:p>
        </w:tc>
      </w:tr>
      <w:tr w14:paraId="510869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8ED0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D9DA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48.13(3590.32,5777.9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5CE7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2.83(357.46,575.2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A90E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(0.38,0.69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19D3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39.26(3363.15,5687.1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73B0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9.64(356.25,602.4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260A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(0.11,0.82)</w:t>
            </w:r>
          </w:p>
        </w:tc>
      </w:tr>
      <w:tr w14:paraId="7C0A66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940D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ny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8B59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00.34(7598.58,14241.9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6030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0.61(251.27,470.9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AEB7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6(-0.68,-0.43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F291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74.21(7856.32,14409.0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CE5D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7.96(268.49,492.4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D544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3(-0.57,-0.48)</w:t>
            </w:r>
          </w:p>
        </w:tc>
      </w:tr>
      <w:tr w14:paraId="3F43A1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DB8F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ribati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A881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64(23.39,38.7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AD80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9.82(315.59,522.5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165B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6(-0.43,-0.30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D12B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70(20.12,33.7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0FD0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3.55(292.42,490.7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F7E5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9(-0.39,-0.20)</w:t>
            </w:r>
          </w:p>
        </w:tc>
      </w:tr>
      <w:tr w14:paraId="0FEFC4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8CB8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uwait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087D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2.43(198.58,330.6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ADE9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.47(145.91,242.9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0700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(-0.26,-0.0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B6A8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9.24(179.88,298.8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B691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.83(139.54,231.8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F284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(-0.45,0.25)</w:t>
            </w:r>
          </w:p>
        </w:tc>
      </w:tr>
      <w:tr w14:paraId="35BE77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45EB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E564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0.87(1387.10,2324.2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2129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9.76(340.61,570.7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6E81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(-0.00,0.48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B296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4.68(1387.37,2279.7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8FC3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8.97(358.81,589.5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DAAB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(-0.06,0.50)</w:t>
            </w:r>
          </w:p>
        </w:tc>
      </w:tr>
      <w:tr w14:paraId="25DD30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BA2B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CA24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4.35(1535.09,2539.3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1EF9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6.66(362.84,600.2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8A2E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4(-1.04,-0.44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BAA1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0.26(1390.89,2274.8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3629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3.08(342.20,559.6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1258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2(-0.82,-0.63)</w:t>
            </w:r>
          </w:p>
        </w:tc>
      </w:tr>
      <w:tr w14:paraId="41F67E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17B4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tv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B168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.71(93.85,159.8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D96F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.18(193.69,329.9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3272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(0.53,0.98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8424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.26(86.95,164.7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F1F8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.30(192.11,364.1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F38E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(0.33,1.12)</w:t>
            </w:r>
          </w:p>
        </w:tc>
      </w:tr>
      <w:tr w14:paraId="312C91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F660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banon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D720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2.36(339.23,537.4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9CCC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.04(160.67,254.5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029E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3(-0.70,-0.56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1CD3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1.74(302.79,485.7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4816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.87(155.47,249.4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7DE6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1(-0.78,-0.44)</w:t>
            </w:r>
          </w:p>
        </w:tc>
      </w:tr>
      <w:tr w14:paraId="6B0B12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ECC5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sotho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A2DA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9.79(323.50,585.9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9FAD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8.52(314.82,570.2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5422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9(-0.23,-0.14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A9A2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0.99(352.74,600.7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D456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6.71(349.40,595.0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BAB4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(-0.19,-0.14)</w:t>
            </w:r>
          </w:p>
        </w:tc>
      </w:tr>
      <w:tr w14:paraId="28449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3E3D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ber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DC45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9.27(1249.69,2411.9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CAE7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7.94(318.47,614.6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BC64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5(-1.09,-0.80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39B7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1.48(1331.08,2205.9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898A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4.96(355.92,589.8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CD2D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0(-1.07,-0.92)</w:t>
            </w:r>
          </w:p>
        </w:tc>
      </w:tr>
      <w:tr w14:paraId="674E6A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3C91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by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AD0B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2.48(411.74,660.6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C1CF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6.69(190.16,305.1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FE03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3(-0.54,-0.31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23BA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0.88(365.89,570.0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95B3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.28(177.14,275.9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5A0C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8(-0.44,-0.32)</w:t>
            </w:r>
          </w:p>
        </w:tc>
      </w:tr>
      <w:tr w14:paraId="5C297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72AC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thuan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C720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.18(124.13,224.2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EF81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6.04(183.78,332.0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1228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(0.42,0.98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1D65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.48(118.51,225.4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B25C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2.11(185.02,351.9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9A1D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(0.26,0.92)</w:t>
            </w:r>
          </w:p>
        </w:tc>
      </w:tr>
      <w:tr w14:paraId="3B1C0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F9A8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7ADA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60(29.60,46.1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40A6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.82(175.36,273.5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4274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2(-0.64,-0.40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4F95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41(28.85,43.7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802A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.81(178.27,270.5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4D05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5(-0.57,-0.32)</w:t>
            </w:r>
          </w:p>
        </w:tc>
      </w:tr>
      <w:tr w14:paraId="476B92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37F8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C536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09.60(6178.23,11262.6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F32C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0.58(297.56,542.4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2FB4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4(-0.64,-0.45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CC3A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58.32(6605.38,11532.2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A2AE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0.38(328.33,573.2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6725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9(-0.52,-0.46)</w:t>
            </w:r>
          </w:p>
        </w:tc>
      </w:tr>
      <w:tr w14:paraId="047E88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ECB4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awi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84CA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58.72(4138.35,7204.8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5E85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7.86(301.62,525.1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7EA4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2(-1.31,-1.13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5D0A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90.73(4402.26,7690.9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A136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0.90(325.60,568.8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8799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5(-1.23,-1.08)</w:t>
            </w:r>
          </w:p>
        </w:tc>
      </w:tr>
      <w:tr w14:paraId="386B34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F852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ays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3CE3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0.78(1999.22,3991.9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E71C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.37(157.61,314.7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DBDB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4(-0.60,-0.28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7C98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70.85(1759.01,3573.3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B40E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.65(147.83,300.3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32FB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0(-0.56,-0.24)</w:t>
            </w:r>
          </w:p>
        </w:tc>
      </w:tr>
      <w:tr w14:paraId="1064C3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A4BF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dives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4C99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34(29.72,56.8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FAD7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7.41(182.32,348.5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77C3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9(-0.62,-0.35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1992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50(28.46,54.7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E7E8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.09(184.15,354.0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0D14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2(-0.59,-0.25)</w:t>
            </w:r>
          </w:p>
        </w:tc>
      </w:tr>
      <w:tr w14:paraId="338860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F0CB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i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0D04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56.27(8942.18,16195.7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A2AE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4.23(383.54,694.6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751A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2(-0.80,-0.45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C39C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30.56(9610.73,16343.1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D967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2.75(427.36,726.7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7086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6(-0.59,-0.52)</w:t>
            </w:r>
          </w:p>
        </w:tc>
      </w:tr>
      <w:tr w14:paraId="238C5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DF60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t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29F7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8(22.51,34.1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4E17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7.19(197.85,299.7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E542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(1.07,1.60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06E6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22(20.84,31.2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178E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7.36(196.11,294.2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A4F9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(0.93,1.39)</w:t>
            </w:r>
          </w:p>
        </w:tc>
      </w:tr>
      <w:tr w14:paraId="2AE4BF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66A1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655D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3(7.45,13.2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B1FC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5.11(254.15,452.2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E744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(-0.27,-0.0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E37E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3(6.41,11.1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4B60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3.80(233.81,406.9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DDF1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(-0.19,-0.02)</w:t>
            </w:r>
          </w:p>
        </w:tc>
      </w:tr>
      <w:tr w14:paraId="0E0B3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ECC0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3FE2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0.74(844.57,1653.9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DAA1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6.49(252.11,493.7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D630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1(-0.76,-0.66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C197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4.11(887.28,1686.7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EF5F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0.84(275.55,523.8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1F8E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9(-0.72,-0.66)</w:t>
            </w:r>
          </w:p>
        </w:tc>
      </w:tr>
      <w:tr w14:paraId="6FDDA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D978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uritius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CE1F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42(52.62,102.7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37B1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.71(161.05,314.3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AF28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(-0.24,-0.1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5768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91(45.99,89.9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9A10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.11(145.44,284.3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5206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(-0.38,0.05)</w:t>
            </w:r>
          </w:p>
        </w:tc>
      </w:tr>
      <w:tr w14:paraId="249816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32D8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xico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49BF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77.03(12912.34,24560.4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4CD2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7.71(258.37,491.4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E8DA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0(-0.42,-0.37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758E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98.46(9233.26,15193.9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2AFF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.74(189.22,311.3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2E4B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5(-0.51,-0.19)</w:t>
            </w:r>
          </w:p>
        </w:tc>
      </w:tr>
      <w:tr w14:paraId="29455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865A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9E6B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18(11.70,21.0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224A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.22(239.04,429.5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9883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2(-0.27,-0.16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7423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4(9.79,18.5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158C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4.83(213.88,405.7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B755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9(-0.24,-0.15)</w:t>
            </w:r>
          </w:p>
        </w:tc>
      </w:tr>
      <w:tr w14:paraId="03B0B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E2AD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aco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FBB9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(1.40,2.1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CEB5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.16(171.14,260.7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7840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1(-1.99,-0.8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3E0B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(1.22,1.8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2468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.79(152.19,233.7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19CA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2(-1.40,-1.24)</w:t>
            </w:r>
          </w:p>
        </w:tc>
      </w:tr>
      <w:tr w14:paraId="64D406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E3A6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gol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AB10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3.53(875.12,1426.6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AB8D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9.72(435.94,710.7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D731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(-0.19,0.0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01B4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7.43(843.38,1323.0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76FE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1.42(443.99,696.5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952E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(-0.28,0.20)</w:t>
            </w:r>
          </w:p>
        </w:tc>
      </w:tr>
      <w:tr w14:paraId="1852D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04C1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1D99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35(33.83,58.7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470A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6.00(180.04,312.6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160F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(0.10,0.60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DD0D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59(33.45,59.3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91AB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.54(192.24,340.7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C15F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(0.23,0.45)</w:t>
            </w:r>
          </w:p>
        </w:tc>
      </w:tr>
      <w:tr w14:paraId="778CB4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4424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occo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5AC2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98.47(3848.37,6025.4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8C03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8.16(231.10,361.8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77F0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8(-0.61,-0.35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4BB1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75.24(3425.77,5311.8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231E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9.63(216.06,335.0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A11A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2(-0.52,-0.31)</w:t>
            </w:r>
          </w:p>
        </w:tc>
      </w:tr>
      <w:tr w14:paraId="619AA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A57D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64F7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58.67(8447.07,14233.9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7DDE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1.93(323.42,544.9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EAC5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5(-0.82,-0.69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5998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28.80(8933.36,15401.3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D209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5.14(347.95,599.8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53E1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3(-0.75,-0.70)</w:t>
            </w:r>
          </w:p>
        </w:tc>
      </w:tr>
      <w:tr w14:paraId="62BE7B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F134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anmar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7A61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73.91(8993.42,14845.7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4915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9.35(336.53,555.5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447E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3(-0.67,-0.59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9267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09.46(7466.14,13133.3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6FFC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4.08(292.33,514.2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C21F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9(-0.67,-0.52)</w:t>
            </w:r>
          </w:p>
        </w:tc>
      </w:tr>
      <w:tr w14:paraId="6C8526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483C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mib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9FF2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0.11(358.41,722.9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3287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9.02(255.24,514.8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5A23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0(-0.51,-0.29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0C23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0.84(416.28,738.4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3879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1.83(301.59,534.9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7854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5(-0.44,-0.27)</w:t>
            </w:r>
          </w:p>
        </w:tc>
      </w:tr>
      <w:tr w14:paraId="2578EF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FC89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uru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996A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9(2.00,3.5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5A1B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4.41(273.91,482.4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D588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1(-0.59,-0.2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66C5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3(1.63,2.9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5074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9.86(244.80,435.6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E68E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6(-0.46,-0.27)</w:t>
            </w:r>
          </w:p>
        </w:tc>
      </w:tr>
      <w:tr w14:paraId="2B4465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6E93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pal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02F0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99.14(4688.37,8276.8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DBD9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0.25(292.30,516.0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485F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2(-0.90,-0.74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D570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71.33(3362.76,6158.3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0DF7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7.61(223.82,409.9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9A12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6(-0.93,-0.60)</w:t>
            </w:r>
          </w:p>
        </w:tc>
      </w:tr>
      <w:tr w14:paraId="172F4B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2A17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1144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4.55(760.39,1083.9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BA8F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.83(172.41,245.7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8252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1(-0.86,-0.56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FDFE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4.98(712.00,998.3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AFBF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.72(169.45,237.6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E6BC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9(-0.85,-0.54)</w:t>
            </w:r>
          </w:p>
        </w:tc>
      </w:tr>
      <w:tr w14:paraId="41024E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CE7A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6906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5.82(282.72,439.9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64AB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.48(176.17,274.1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D536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(-0.17,0.31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4239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0.54(273.31,413.3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E278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.30(179.67,271.7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E437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(-0.07,0.20)</w:t>
            </w:r>
          </w:p>
        </w:tc>
      </w:tr>
      <w:tr w14:paraId="3815D3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BF13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caragu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1815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4.70(771.04,1500.7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0BA9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.95(230.97,449.5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6050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(-0.31,-0.04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A056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4.49(554.32,918.2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F455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.44(175.02,289.9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3F6B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(-0.20,-0.09)</w:t>
            </w:r>
          </w:p>
        </w:tc>
      </w:tr>
      <w:tr w14:paraId="52B839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BB45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ger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7730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09.85(10356.93,17938.0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D73B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9.94(398.60,690.3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A633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4(-0.87,-0.8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8644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98.01(11323.90,18788.0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CE19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6.39(453.32,752.1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D6A2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1(-0.94,-0.69)</w:t>
            </w:r>
          </w:p>
        </w:tc>
      </w:tr>
      <w:tr w14:paraId="6969AC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EF99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ger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EBC2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085.77(73143.33,125651.0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2310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7.83(390.64,671.0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04D0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0(-0.73,-0.47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51B6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025.43(75968.95,126810.8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4011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7.49(413.02,689.4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0937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5(-0.63,-0.47)</w:t>
            </w:r>
          </w:p>
        </w:tc>
      </w:tr>
      <w:tr w14:paraId="118654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2FC1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u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D7AA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(0.12,0.2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614B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1.37(202.95,365.5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2ED0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(-0.10,0.0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5331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(0.09,0.1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74B1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7.75(163.60,324.0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0D21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(-0.19,0.13)</w:t>
            </w:r>
          </w:p>
        </w:tc>
      </w:tr>
      <w:tr w14:paraId="05E80C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BF23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5C2B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.60(101.17,168.9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3468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.25(194.65,325.0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9F4E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2(-0.42,-0.0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2720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.31(99.76,169.7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D857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8.46(205.52,349.6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46D0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(-0.28,-0.09)</w:t>
            </w:r>
          </w:p>
        </w:tc>
      </w:tr>
      <w:tr w14:paraId="18356A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A003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EC1D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8(2.36,4.7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EA23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.42(142.28,284.2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2553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6(-1.62,-0.90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70D4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9(2.09,4.1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37C5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.90(135.29,270.0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9B3A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4(-1.82,-0.65)</w:t>
            </w:r>
          </w:p>
        </w:tc>
      </w:tr>
      <w:tr w14:paraId="1056A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8B0B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way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B2D3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3.14(295.86,451.2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64A9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.49(204.90,312.5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3221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3(-0.74,-0.53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2E80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2.43(271.91,410.5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2C06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.14(198.87,300.3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3988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2(-0.79,-0.46)</w:t>
            </w:r>
          </w:p>
        </w:tc>
      </w:tr>
      <w:tr w14:paraId="727626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5CB5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man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6A3C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2.56(380.89,614.9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7C97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.42(176.05,284.2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0158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3(-0.64,-0.21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5198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2.34(371.27,587.5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53E1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.63(178.78,282.9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A132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8(-0.51,-0.26)</w:t>
            </w:r>
          </w:p>
        </w:tc>
      </w:tr>
      <w:tr w14:paraId="48D223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48D6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kistan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525B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201.11(53960.34,89577.0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AB1E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5.50(352.48,585.1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7C2C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3(-0.31,-0.15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88A9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841.65(43634.20,73536.8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CFB5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7.33(302.66,510.0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9EBC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(-0.27,-0.13)</w:t>
            </w:r>
          </w:p>
        </w:tc>
      </w:tr>
      <w:tr w14:paraId="54A85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A86C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lau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DF76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(0.95,1.7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0435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8.37(191.62,359.5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8EB4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4(-0.47,-0.41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2CAF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(0.83,1.5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01F3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7.49(183.36,343.0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8592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0(-0.55,-0.25)</w:t>
            </w:r>
          </w:p>
        </w:tc>
      </w:tr>
      <w:tr w14:paraId="4BDF2E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F82F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lestin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BA00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0.86(602.88,962.6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1179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2.15(191.87,306.3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ECB6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6(-0.50,-0.41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EFD4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7.31(546.73,875.6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A320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.87(183.13,293.3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77CA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1(-0.51,-0.31)</w:t>
            </w:r>
          </w:p>
        </w:tc>
      </w:tr>
      <w:tr w14:paraId="040526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D227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am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EABC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8.83(388.59,786.1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A069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.34(203.61,411.9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1D53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(-0.37,-0.0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21A4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3.01(260.03,477.1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54CF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.16(144.16,264.5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AF96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(-0.30,-0.03)</w:t>
            </w:r>
          </w:p>
        </w:tc>
      </w:tr>
      <w:tr w14:paraId="769C29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8F63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9337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22.96(2808.42,4741.0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F87D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5.74(353.28,596.3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B49D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(0.07,0.21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DAD2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8.86(2391.18,4073.6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3492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5.26(329.20,560.8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BD5F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(0.02,0.17)</w:t>
            </w:r>
          </w:p>
        </w:tc>
      </w:tr>
      <w:tr w14:paraId="44A93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8683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aguay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EF32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2.42(700.67,1561.8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AB19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6.20(209.84,467.7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3261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(-0.36,0.18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3E6F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8.76(575.68,1094.0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12FA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.15(182.09,346.0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1DDC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(-0.10,0.01)</w:t>
            </w:r>
          </w:p>
        </w:tc>
      </w:tr>
      <w:tr w14:paraId="0245BF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0364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u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12D1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10.37(4695.76,10353.8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93CB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8.22(275.77,608.0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9465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(-0.37,-0.27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FD10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23.78(3004.66,6008.8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BD02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.84(188.06,376.0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CAF9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7(-0.36,-0.19)</w:t>
            </w:r>
          </w:p>
        </w:tc>
      </w:tr>
      <w:tr w14:paraId="3D4F0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D466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2463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8.77(15752.69,26317.9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9CB4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6.93(270.43,451.8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92D9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1(-0.40,-0.2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014D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51.66(13056.59,22822.1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966D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.60(242.31,423.5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3CE6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7(-0.36,-0.17)</w:t>
            </w:r>
          </w:p>
        </w:tc>
      </w:tr>
      <w:tr w14:paraId="751F5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F3A9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and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7FE6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1.39(1733.94,2600.1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34B3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.43(179.44,269.0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4B42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(-0.23,0.00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42DB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8.88(2031.10,3242.8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13FF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.06(221.80,354.1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03BA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(-0.28,0.12)</w:t>
            </w:r>
          </w:p>
        </w:tc>
      </w:tr>
      <w:tr w14:paraId="352EFE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BD70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rtugal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627B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4.80(318.97,485.0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8CD3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.86(146.93,223.4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5582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(0.31,0.8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0F3C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3.12(303.14,458.3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1BD7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.18(145.58,220.0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8967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(0.22,0.78)</w:t>
            </w:r>
          </w:p>
        </w:tc>
      </w:tr>
      <w:tr w14:paraId="23BDE6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71F0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6F96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80(64.81,123.5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DD8B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.98(120.20,229.1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854C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5(-1.08,-0.8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5518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46(66.37,135.6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1184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.67(129.62,264.8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F2BD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3(-1.28,-0.78)</w:t>
            </w:r>
          </w:p>
        </w:tc>
      </w:tr>
      <w:tr w14:paraId="7B9F78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7702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atar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2D26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.90(150.96,246.1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9011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.02(161.44,263.2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103C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5(-0.37,-0.13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F4F2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.09(137.41,219.3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4AD5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.43(151.34,241.5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04E2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3(-0.45,-0.01)</w:t>
            </w:r>
          </w:p>
        </w:tc>
      </w:tr>
      <w:tr w14:paraId="7C524E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36BA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33AC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5.39(1235.25,1935.3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3559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.14(155.97,244.3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1B3C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0(-1.19,-1.01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15B9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0.19(1348.24,2020.6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6F73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.40(177.88,266.6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D47E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7(-1.35,-0.80)</w:t>
            </w:r>
          </w:p>
        </w:tc>
      </w:tr>
      <w:tr w14:paraId="066EC2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6BDC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2EBD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.26(171.75,289.4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93E2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8.68(216.32,364.5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1AC4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(0.07,0.55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3E27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.03(161.61,277.3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BD4F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.03(215.98,370.6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099E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(0.06,0.60)</w:t>
            </w:r>
          </w:p>
        </w:tc>
      </w:tr>
      <w:tr w14:paraId="7ADA6D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F7D4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man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5287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7.41(1050.96,1684.4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F4D7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.85(218.34,349.9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13D5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(0.06,0.86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6457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8.55(1000.53,1668.6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142D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.26(219.17,365.5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AA88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(0.22,0.66)</w:t>
            </w:r>
          </w:p>
        </w:tc>
      </w:tr>
      <w:tr w14:paraId="6A7A0C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89A1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224A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46.03(8194.08,13288.3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BE27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.68(209.63,339.9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4F49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(0.22,0.53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543F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31.00(7707.46,12789.0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73C3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8.27(208.21,345.4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6792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(-0.05,0.82)</w:t>
            </w:r>
          </w:p>
        </w:tc>
      </w:tr>
      <w:tr w14:paraId="46710E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66C7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wand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567C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47.24(2565.30,4703.9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49D9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8.03(288.76,529.4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0691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1(-1.19,-0.63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FDC1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14.78(2754.33,5100.2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D46C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0.29(320.25,593.0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9A70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8(-0.98,-0.77)</w:t>
            </w:r>
          </w:p>
        </w:tc>
      </w:tr>
      <w:tr w14:paraId="52192A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8E35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9179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5(2.57,4.6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978A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.27(166.26,302.2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1275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(-0.35,-0.06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F9F9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8(2.59,4.8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9F80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.59(172.35,325.0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9612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(-0.32,-0.03)</w:t>
            </w:r>
          </w:p>
        </w:tc>
      </w:tr>
      <w:tr w14:paraId="1AF7D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5726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4829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6(7.06,13.4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EA2E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.13(156.41,297.4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A3CA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(-0.35,0.33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9F66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4(7.37,13.6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3127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.53(170.73,315.7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86D1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(-0.11,0.08)</w:t>
            </w:r>
          </w:p>
        </w:tc>
      </w:tr>
      <w:tr w14:paraId="48DA79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64DC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91DA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6(5.60,10.0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46BE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.07(153.06,275.2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382D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7(-0.41,-0.13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1F39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6(6.26,11.4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DEAE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.47(176.66,322.7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7E98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4(-0.40,-0.09)</w:t>
            </w:r>
          </w:p>
        </w:tc>
      </w:tr>
      <w:tr w14:paraId="432200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3091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o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FD4F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27(33.77,61.0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E18B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8.15(222.44,402.1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2ED1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(-0.41,0.11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9C95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54(29.61,56.7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FF59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1.21(210.55,403.5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31C8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(-0.17,-0.06)</w:t>
            </w:r>
          </w:p>
        </w:tc>
      </w:tr>
      <w:tr w14:paraId="73ADCC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3BDB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91CE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(1.14,1.8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5375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.74(180.99,285.2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6D6A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-0.13,0.15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2BB5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(1.05,1.6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552A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.11(180.74,284.8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5ABA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(-0.07,0.07)</w:t>
            </w:r>
          </w:p>
        </w:tc>
      </w:tr>
      <w:tr w14:paraId="1B0467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648E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51C9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72(30.30,59.5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F1A8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7.49(237.84,467.3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4A1B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3(-0.98,-0.68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FDCE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57(31.12,57.9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F42F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0.62(255.01,474.7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1333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0(-0.92,-0.68)</w:t>
            </w:r>
          </w:p>
        </w:tc>
      </w:tr>
      <w:tr w14:paraId="764EF7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D3F9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1ADA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28.37(2053.89,3172.1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090E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.24(163.48,252.4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A984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8(-0.44,-0.3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9C9A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6.16(1917.81,2982.4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596B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.23(162.98,253.4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48D2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(-0.45,-0.19)</w:t>
            </w:r>
          </w:p>
        </w:tc>
      </w:tr>
      <w:tr w14:paraId="05FFBA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CF34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egal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9AF9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24.67(3372.89,6260.2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2CF3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9.01(289.98,538.2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9931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8(-0.54,-0.4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F40B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81.74(3565.88,6446.2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C949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2.42(321.74,581.6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A6FF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2(-0.52,-0.32)</w:t>
            </w:r>
          </w:p>
        </w:tc>
      </w:tr>
      <w:tr w14:paraId="43074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A79C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b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EBAF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2.52(332.59,551.0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46E2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.38(174.26,288.6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78A0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8(-0.69,-0.47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2040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5.82(316.11,531.8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1FF3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8.25(177.79,299.1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15F4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3(-0.72,-0.34)</w:t>
            </w:r>
          </w:p>
        </w:tc>
      </w:tr>
      <w:tr w14:paraId="1B6D42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AC2C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2F40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9(7.24,14.2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4443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5.79(179.95,353.2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1DE9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9(-0.54,0.17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F120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8(5.99,11.9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1D35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.65(155.40,311.0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1274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(-0.24,-0.10)</w:t>
            </w:r>
          </w:p>
        </w:tc>
      </w:tr>
      <w:tr w14:paraId="522E5B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42A2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4F41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21.16(2583.99,4389.4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4D9E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8.74(380.26,645.9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B0D2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5(-0.68,-0.6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A5AA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35.98(2781.09,4578.2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DBA5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3.00(419.21,690.1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D044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7(-0.72,-0.62)</w:t>
            </w:r>
          </w:p>
        </w:tc>
      </w:tr>
      <w:tr w14:paraId="32D83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4E9C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gapor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9F81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.90(174.36,272.0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B354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.69(119.27,186.0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022B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5(-1.16,-0.75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E9E4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.33(211.68,330.4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C02C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.57(151.47,236.4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A9D9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3(-1.26,-0.80)</w:t>
            </w:r>
          </w:p>
        </w:tc>
      </w:tr>
      <w:tr w14:paraId="57D233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C303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ovak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9831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7.33(278.46,478.3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6033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.31(189.75,325.9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1EF3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(0.09,0.86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0E1D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3.52(263.63,453.3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466D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6.46(189.15,325.2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65F0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(0.27,0.63)</w:t>
            </w:r>
          </w:p>
        </w:tc>
      </w:tr>
      <w:tr w14:paraId="5B5033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2953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oven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46D9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03(80.21,138.6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7D11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.36(159.13,275.1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79A5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(0.13,0.36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6DFE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.73(80.13,141.5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2419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.50(168.71,298.0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BE78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(-0.00,0.47)</w:t>
            </w:r>
          </w:p>
        </w:tc>
      </w:tr>
      <w:tr w14:paraId="655743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47CB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6E82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.62(149.79,245.5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03BB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3.27(301.17,493.6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5964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0(-0.63,-0.37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FBF6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.23(124.87,218.9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F103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3.55(273.82,480.1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87A2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2(-0.44,-0.40)</w:t>
            </w:r>
          </w:p>
        </w:tc>
      </w:tr>
      <w:tr w14:paraId="5DDE6E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A44D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al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AA74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21.49(8319.30,14218.9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5CA8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6.88(389.19,665.1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E167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3(-0.62,-0.24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619D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63.86(8546.66,14460.1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E21E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5.52(429.17,726.1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983A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0(-0.45,-0.34)</w:t>
            </w:r>
          </w:p>
        </w:tc>
      </w:tr>
      <w:tr w14:paraId="3A6972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470F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0BD2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77.98(6381.40,11892.6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CF72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1.32(253.92,473.2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EA2C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5(-0.44,-0.25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A8A4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28.44(6931.63,12370.8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41F7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2.87(283.14,505.3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7463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8(-0.41,-0.16)</w:t>
            </w:r>
          </w:p>
        </w:tc>
      </w:tr>
      <w:tr w14:paraId="534E21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02CE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2D7A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46.29(3005.68,5493.0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0B6D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8.83(372.31,680.4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E93A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(-0.25,-0.17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B37F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89.23(3167.41,5436.6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C41E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1.60(419.51,720.0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2BFB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(-0.22,-0.13)</w:t>
            </w:r>
          </w:p>
        </w:tc>
      </w:tr>
      <w:tr w14:paraId="2E01E7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97C8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ain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7774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9.77(1837.57,2311.9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952B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.69(194.20,244.3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2F01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(0.09,0.91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077A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0.10(1786.13,2311.4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3674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9.05(199.55,258.2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0FC7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(0.38,0.53)</w:t>
            </w:r>
          </w:p>
        </w:tc>
      </w:tr>
      <w:tr w14:paraId="45FAF7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7AF3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i Lank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2467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9.31(1290.37,2529.9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E0DA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.35(161.79,317.2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9EAB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5(-0.71,-0.58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ED1B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4.29(1125.57,2136.9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A777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.36(146.55,278.2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3D15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4(-0.75,-0.52)</w:t>
            </w:r>
          </w:p>
        </w:tc>
      </w:tr>
      <w:tr w14:paraId="798FC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D3C6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dan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4E7E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92.32(9216.52,13921.8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CFD7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7.91(316.60,478.2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ECB6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0(-1.04,-0.76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FDF1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58.55(7907.40,12115.1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ED2A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7.72(289.86,444.1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0FBD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7(-0.91,-0.83)</w:t>
            </w:r>
          </w:p>
        </w:tc>
      </w:tr>
      <w:tr w14:paraId="4B8ECF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F77C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rinam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5B90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81(46.75,86.3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2E9E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7.34(205.54,379.4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74A0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4(-0.29,-0.19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10A4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55(47.17,83.2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3023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.87(216.46,382.0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86A3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(-0.29,-0.14)</w:t>
            </w:r>
          </w:p>
        </w:tc>
      </w:tr>
      <w:tr w14:paraId="4D2CFE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8DF3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weden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A9FD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9.91(448.70,727.9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C066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.17(149.72,242.9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D1D3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(0.23,0.80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6CED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7.68(393.17,613.0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4F8B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.02(138.68,216.2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D26D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(0.16,0.76)</w:t>
            </w:r>
          </w:p>
        </w:tc>
      </w:tr>
      <w:tr w14:paraId="5360C3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2DDA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1398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2.69(502.83,709.9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EE33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.07(221.49,312.7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98FB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2(-0.91,-0.7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2EED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6.25(420.58,614.0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EA4A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.49(195.64,285.6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43F6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5(-0.80,-0.71)</w:t>
            </w:r>
          </w:p>
        </w:tc>
      </w:tr>
      <w:tr w14:paraId="2CAA8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5AA3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23CD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3.52(1000.57,1603.8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88EC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1.16(194.04,311.0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1D89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7(-0.49,-0.26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1D8E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6.99(901.08,1427.3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4431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8.23(184.11,291.6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94EB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(-0.43,-0.21)</w:t>
            </w:r>
          </w:p>
        </w:tc>
      </w:tr>
      <w:tr w14:paraId="49B7E2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4C9D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C800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3.47(601.52,1313.3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1CC4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.42(130.33,284.5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EC33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1(-0.47,-0.15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FFD0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1.15(541.80,1089.9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1B4D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.72(125.80,253.0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176A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6(-0.53,0.01)</w:t>
            </w:r>
          </w:p>
        </w:tc>
      </w:tr>
      <w:tr w14:paraId="1FF6A3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0B62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7921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26.86(3146.75,5119.8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AB70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2.53(455.21,740.6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A52F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(-0.07,0.54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0E4D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22.26(2985.05,4828.7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77C6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0.57(461.21,746.0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A332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(0.03,0.36)</w:t>
            </w:r>
          </w:p>
        </w:tc>
      </w:tr>
      <w:tr w14:paraId="452BC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4BA3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ailand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D646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71.29(2705.46,5034.4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6097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2.52(186.09,346.2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C4E7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(-0.18,-0.04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975D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9.12(2305.94,4445.1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A392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7.88(167.93,323.7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4ECA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(-0.13,-0.02)</w:t>
            </w:r>
          </w:p>
        </w:tc>
      </w:tr>
      <w:tr w14:paraId="649A6A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DFBC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6599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5.35(318.20,528.7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2D97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5.60(334.10,555.1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CFE6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4(-1.01,-0.87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FC20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6.42(289.52,480.0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9E95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8.92(323.10,535.7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CC98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9(-1.04,-0.74)</w:t>
            </w:r>
          </w:p>
        </w:tc>
      </w:tr>
      <w:tr w14:paraId="11BDE7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E460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go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AC0F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0.23(1740.40,3367.9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159E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4.47(292.12,565.2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470B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9(-0.60,-0.38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06A1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22.08(1890.21,3625.6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C694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7.32(327.75,628.6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7E33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2(-0.52,-0.32)</w:t>
            </w:r>
          </w:p>
        </w:tc>
      </w:tr>
      <w:tr w14:paraId="4DE971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C7E9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kelau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32BE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(0.09,0.1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4A4E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.59(165.87,316.7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7255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4(-0.56,-0.5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1EF8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(0.08,0.1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A8FA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.75(170.27,329.6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6E90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9(-0.76,-0.21)</w:t>
            </w:r>
          </w:p>
        </w:tc>
      </w:tr>
      <w:tr w14:paraId="255694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B75E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ng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3005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21(15.90,30.3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71C3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1.58(211.04,402.9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F79C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(-0.21,-0.00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558A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90(13.20,24.7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DD60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.43(191.99,359.9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5B10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(-0.16,0.02)</w:t>
            </w:r>
          </w:p>
        </w:tc>
      </w:tr>
      <w:tr w14:paraId="1F56C8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AE75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A238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63(62.47,117.6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390F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.36(151.91,286.0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3F95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(0.02,0.29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90F4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91(63.65,122.8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6CD0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.56(161.59,311.7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64B4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(-0.04,0.26)</w:t>
            </w:r>
          </w:p>
        </w:tc>
      </w:tr>
      <w:tr w14:paraId="7C5534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EFAF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nis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43DD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1.91(810.32,1248.0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DE55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.01(174.71,269.0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14CE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(-0.43,0.2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B4CD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0.15(687.27,1095.5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D3C5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.87(160.50,255.8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0EE3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(-0.23,0.11)</w:t>
            </w:r>
          </w:p>
        </w:tc>
      </w:tr>
      <w:tr w14:paraId="2C3FC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57B4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ürkiy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8502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23.00(5943.37,9390.0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C86B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.83(208.44,329.3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6AAB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3(-0.63,-0.44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D09B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03.16(4963.58,7784.7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7747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.00(183.80,288.2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B3FC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6(-0.55,-0.38)</w:t>
            </w:r>
          </w:p>
        </w:tc>
      </w:tr>
      <w:tr w14:paraId="0B5F5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4023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2E1F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7.99(1104.25,1777.8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9D60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1.44(398.94,642.3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A808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(-0.13,0.2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9AEB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3.16(1050.38,1732.0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41E2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0.87(399.51,658.7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CBD0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(-0.08,0.12)</w:t>
            </w:r>
          </w:p>
        </w:tc>
      </w:tr>
      <w:tr w14:paraId="7254F1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8FDD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valu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2799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2(1.88,3.1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9FA9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8.27(279.33,466.3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9EF9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9(-0.69,-0.49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1734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7(1.60,2.7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AC6B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9.00(261.93,448.2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1C68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5(-0.70,-0.41)</w:t>
            </w:r>
          </w:p>
        </w:tc>
      </w:tr>
      <w:tr w14:paraId="33DA20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4C52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and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7709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91.36(10924.57,19815.9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5120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8.25(292.69,530.9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F579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1(-0.79,-0.6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BEFB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48.64(11329.26,21125.0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1058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2.52(315.99,589.2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B120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9(-0.75,-0.63)</w:t>
            </w:r>
          </w:p>
        </w:tc>
      </w:tr>
      <w:tr w14:paraId="196FBF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0DFB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rain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F09C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9.70(1833.02,3041.7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28F2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6.52(223.51,370.9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345A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(0.09,0.71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93E2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1.07(1689.08,2906.4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CDEC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7.66(218.76,376.4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BA0A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(-0.02,0.80)</w:t>
            </w:r>
          </w:p>
        </w:tc>
      </w:tr>
      <w:tr w14:paraId="666D25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71C7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1CFB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3.55(295.07,464.8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8691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.17(133.25,209.9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2E74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(-0.34,0.09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A85D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2.67(263.02,436.3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ACAA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.49(124.52,206.5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4755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(-0.38,0.20)</w:t>
            </w:r>
          </w:p>
        </w:tc>
      </w:tr>
      <w:tr w14:paraId="0ACAC2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2B15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F98E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07.99(3066.32,4612.1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DEAD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.34(164.01,246.7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8E94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(0.36,1.06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F2CC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06.50(2805.83,4159.7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DA45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.83(157.18,233.0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B79E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(0.43,0.96)</w:t>
            </w:r>
          </w:p>
        </w:tc>
      </w:tr>
      <w:tr w14:paraId="458E4E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30BB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219C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32.88(12375.00,22944.7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C670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8.21(277.28,514.1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B80F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3(-0.76,-0.70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0B10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96.98(13559.24,24153.4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59A6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6.02(309.34,551.0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EB25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0(-0.75,-0.65)</w:t>
            </w:r>
          </w:p>
        </w:tc>
      </w:tr>
      <w:tr w14:paraId="7E2DBB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91E5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4EBC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54.35(19252.29,30411.3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DB96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2.02(202.55,319.9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D12D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9(-0.27,-0.1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671A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04.54(18060.27,28105.4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983E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.19(198.70,309.2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C329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(-0.30,-0.03)</w:t>
            </w:r>
          </w:p>
        </w:tc>
      </w:tr>
      <w:tr w14:paraId="72D261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0C31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C9F2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3(3.03,5.6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2110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.87(148.53,276.8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132C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(-0.26,0.20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6565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7(3.07,6.2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43AC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.90(163.10,330.1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CCB4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(-0.07,0.02)</w:t>
            </w:r>
          </w:p>
        </w:tc>
      </w:tr>
      <w:tr w14:paraId="48A6E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8DCB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uguay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F4CD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.07(169.83,278.3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104D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.06(170.61,279.6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50D7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5(-0.43,-0.07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E6FB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.04(158.66,260.4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12D4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.96(167.97,275.7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8FCE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3(-0.44,-0.02)</w:t>
            </w:r>
          </w:p>
        </w:tc>
      </w:tr>
      <w:tr w14:paraId="140FFC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23C2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9CFF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91.29(7808.42,12678.45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1FC3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.82(391.40,635.5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A7A1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(0.09,0.48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3C50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10.20(7490.12,12045.3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9B20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1.36(407.02,654.5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6C05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(0.15,0.43)</w:t>
            </w:r>
          </w:p>
        </w:tc>
      </w:tr>
      <w:tr w14:paraId="19AD1E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79B5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nuatu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5317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77(57.27,100.3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C708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3.05(262.73,460.4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A452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5(-0.51,-0.40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3C07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93(50.47,86.4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1503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3.91(247.95,424.4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B055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0(-0.44,-0.36)</w:t>
            </w:r>
          </w:p>
        </w:tc>
      </w:tr>
      <w:tr w14:paraId="28CC1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E83D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218C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33.67(2409.60,5190.6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C978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8.42(215.70,464.6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4C92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(-0.23,-0.0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FFDC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6.19(1618.15,2747.6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7E71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.37(151.54,257.3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EC2A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(-0.35,0.17)</w:t>
            </w:r>
          </w:p>
        </w:tc>
      </w:tr>
      <w:tr w14:paraId="78F969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DA67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et Nam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85CA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45.21(7827.65,14782.0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D7E4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.43(184.88,349.1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F016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4(-0.44,-0.24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EEAF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87.49(6498.05,12235.9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57EC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.30(166.28,313.1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C54C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8(-0.40,-0.16)</w:t>
            </w:r>
          </w:p>
        </w:tc>
      </w:tr>
      <w:tr w14:paraId="1F402C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D078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men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AEB5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38.85(7388.62,11609.5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4292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3.26(306.50,481.6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591F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3(-0.68,-0.37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6E65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28.91(6957.96,10615.6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761F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2.98(304.28,464.2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0B14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5(-0.60,-0.30)</w:t>
            </w:r>
          </w:p>
        </w:tc>
      </w:tr>
      <w:tr w14:paraId="4A0FB7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F897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ambi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A808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60.39(4128.97,7648.3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CF55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0.74(280.34,519.3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1A23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7(-1.13,-0.61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C8D2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92.52(4521.09,7904.5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F4BA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5.76(311.32,544.3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E10C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7(-0.97,-0.76)</w:t>
            </w:r>
          </w:p>
        </w:tc>
      </w:tr>
      <w:tr w14:paraId="5BC7D5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0D1A6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mbabwe</w:t>
            </w:r>
          </w:p>
        </w:tc>
        <w:tc>
          <w:tcPr>
            <w:tcW w:w="29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9DE09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12.38(3259.84,5984.61)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C072D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7.04(292.58,537.13)</w:t>
            </w:r>
          </w:p>
        </w:tc>
        <w:tc>
          <w:tcPr>
            <w:tcW w:w="17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A33ED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(-0.02,0.12)</w:t>
            </w:r>
          </w:p>
        </w:tc>
        <w:tc>
          <w:tcPr>
            <w:tcW w:w="29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20C3A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58.36(3721.92,6237.58)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765E6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4.34(339.74,569.37)</w:t>
            </w:r>
          </w:p>
        </w:tc>
        <w:tc>
          <w:tcPr>
            <w:tcW w:w="17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F5726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(-0.08,0.14)</w:t>
            </w:r>
          </w:p>
        </w:tc>
      </w:tr>
    </w:tbl>
    <w:p w14:paraId="1E2D538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0"/>
          <w:szCs w:val="20"/>
        </w:rPr>
      </w:pP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DALYs = disability-adjusted life years; EAPC = estimated annual percentage change.</w:t>
      </w:r>
    </w:p>
    <w:p w14:paraId="31983344">
      <w:pPr>
        <w:rPr>
          <w:rFonts w:hint="default" w:ascii="Times New Roman" w:hAnsi="Times New Roman" w:cs="Times New Roman"/>
          <w:sz w:val="16"/>
          <w:szCs w:val="16"/>
        </w:rPr>
      </w:pPr>
    </w:p>
    <w:p w14:paraId="3F3B2E97">
      <w:pP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</w:p>
    <w:sectPr>
      <w:footerReference r:id="rId3" w:type="default"/>
      <w:type w:val="continuous"/>
      <w:pgSz w:w="20636" w:h="14570" w:orient="landscape"/>
      <w:pgMar w:top="1440" w:right="1080" w:bottom="1440" w:left="108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14399359"/>
      <w:docPartObj>
        <w:docPartGallery w:val="autotext"/>
      </w:docPartObj>
    </w:sdtPr>
    <w:sdtContent>
      <w:p w14:paraId="4A7D2ABF">
        <w:pPr>
          <w:pStyle w:val="4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751"/>
    <w:rsid w:val="00016C51"/>
    <w:rsid w:val="0003336F"/>
    <w:rsid w:val="000406B4"/>
    <w:rsid w:val="0004099C"/>
    <w:rsid w:val="00043B17"/>
    <w:rsid w:val="00054752"/>
    <w:rsid w:val="00064614"/>
    <w:rsid w:val="000736CE"/>
    <w:rsid w:val="0008555E"/>
    <w:rsid w:val="0009028D"/>
    <w:rsid w:val="000973A4"/>
    <w:rsid w:val="000A1D54"/>
    <w:rsid w:val="000B0082"/>
    <w:rsid w:val="000B34EA"/>
    <w:rsid w:val="000B6563"/>
    <w:rsid w:val="000B75EE"/>
    <w:rsid w:val="000C217C"/>
    <w:rsid w:val="000C2AC0"/>
    <w:rsid w:val="000D0755"/>
    <w:rsid w:val="00113750"/>
    <w:rsid w:val="001152A9"/>
    <w:rsid w:val="0014072C"/>
    <w:rsid w:val="00145E65"/>
    <w:rsid w:val="0016188B"/>
    <w:rsid w:val="00164A12"/>
    <w:rsid w:val="0017692E"/>
    <w:rsid w:val="00176FCA"/>
    <w:rsid w:val="00194206"/>
    <w:rsid w:val="001A558D"/>
    <w:rsid w:val="001C702A"/>
    <w:rsid w:val="001D0ADA"/>
    <w:rsid w:val="001D54CA"/>
    <w:rsid w:val="001F2617"/>
    <w:rsid w:val="00210898"/>
    <w:rsid w:val="00240465"/>
    <w:rsid w:val="00267192"/>
    <w:rsid w:val="002721E1"/>
    <w:rsid w:val="00277933"/>
    <w:rsid w:val="00290B29"/>
    <w:rsid w:val="002963E4"/>
    <w:rsid w:val="002B51E1"/>
    <w:rsid w:val="002C1ED7"/>
    <w:rsid w:val="002E4897"/>
    <w:rsid w:val="002F411D"/>
    <w:rsid w:val="00310204"/>
    <w:rsid w:val="003131C0"/>
    <w:rsid w:val="00317515"/>
    <w:rsid w:val="00331DF2"/>
    <w:rsid w:val="003562E6"/>
    <w:rsid w:val="003570B1"/>
    <w:rsid w:val="00360B8A"/>
    <w:rsid w:val="0039599B"/>
    <w:rsid w:val="003A41EC"/>
    <w:rsid w:val="003B5F0C"/>
    <w:rsid w:val="003B6463"/>
    <w:rsid w:val="003D0C18"/>
    <w:rsid w:val="003D2845"/>
    <w:rsid w:val="003D7636"/>
    <w:rsid w:val="00417E37"/>
    <w:rsid w:val="0042287E"/>
    <w:rsid w:val="00424986"/>
    <w:rsid w:val="00434587"/>
    <w:rsid w:val="004415A9"/>
    <w:rsid w:val="00442F88"/>
    <w:rsid w:val="0045368D"/>
    <w:rsid w:val="00457916"/>
    <w:rsid w:val="00462827"/>
    <w:rsid w:val="00464116"/>
    <w:rsid w:val="00475155"/>
    <w:rsid w:val="004926DD"/>
    <w:rsid w:val="004A381E"/>
    <w:rsid w:val="004B2ACB"/>
    <w:rsid w:val="004B3F45"/>
    <w:rsid w:val="004D1848"/>
    <w:rsid w:val="004D3C4F"/>
    <w:rsid w:val="004D4022"/>
    <w:rsid w:val="004E2410"/>
    <w:rsid w:val="004F6C60"/>
    <w:rsid w:val="00506F4A"/>
    <w:rsid w:val="00523F11"/>
    <w:rsid w:val="00542347"/>
    <w:rsid w:val="00552EE2"/>
    <w:rsid w:val="00565113"/>
    <w:rsid w:val="005651F4"/>
    <w:rsid w:val="00573E3D"/>
    <w:rsid w:val="005B06C4"/>
    <w:rsid w:val="005D6C3B"/>
    <w:rsid w:val="005E48AB"/>
    <w:rsid w:val="005F232D"/>
    <w:rsid w:val="00602BD0"/>
    <w:rsid w:val="00606B8C"/>
    <w:rsid w:val="00625E21"/>
    <w:rsid w:val="006365CA"/>
    <w:rsid w:val="00647206"/>
    <w:rsid w:val="006629FE"/>
    <w:rsid w:val="00670056"/>
    <w:rsid w:val="00671AF3"/>
    <w:rsid w:val="006A25E2"/>
    <w:rsid w:val="006B147F"/>
    <w:rsid w:val="006B2009"/>
    <w:rsid w:val="006C478C"/>
    <w:rsid w:val="006D53D0"/>
    <w:rsid w:val="006E1D8F"/>
    <w:rsid w:val="00705624"/>
    <w:rsid w:val="007201EE"/>
    <w:rsid w:val="00720AA7"/>
    <w:rsid w:val="00734419"/>
    <w:rsid w:val="00754DCE"/>
    <w:rsid w:val="00770576"/>
    <w:rsid w:val="007711C9"/>
    <w:rsid w:val="007B776E"/>
    <w:rsid w:val="007C1520"/>
    <w:rsid w:val="007E5054"/>
    <w:rsid w:val="007E6009"/>
    <w:rsid w:val="007F422F"/>
    <w:rsid w:val="00800681"/>
    <w:rsid w:val="00800B32"/>
    <w:rsid w:val="00811182"/>
    <w:rsid w:val="008220FB"/>
    <w:rsid w:val="008230BC"/>
    <w:rsid w:val="00841034"/>
    <w:rsid w:val="00850ED7"/>
    <w:rsid w:val="008527F7"/>
    <w:rsid w:val="0085641E"/>
    <w:rsid w:val="00867BDD"/>
    <w:rsid w:val="00867F14"/>
    <w:rsid w:val="008719D8"/>
    <w:rsid w:val="008769BE"/>
    <w:rsid w:val="008874F6"/>
    <w:rsid w:val="008B1ABF"/>
    <w:rsid w:val="008C0450"/>
    <w:rsid w:val="0091368E"/>
    <w:rsid w:val="0092774C"/>
    <w:rsid w:val="0094351A"/>
    <w:rsid w:val="00945D43"/>
    <w:rsid w:val="009544AB"/>
    <w:rsid w:val="009861D1"/>
    <w:rsid w:val="009B1C21"/>
    <w:rsid w:val="009B29C5"/>
    <w:rsid w:val="009B5990"/>
    <w:rsid w:val="009B62EC"/>
    <w:rsid w:val="009D799D"/>
    <w:rsid w:val="009E4320"/>
    <w:rsid w:val="009E4A4E"/>
    <w:rsid w:val="00A039F0"/>
    <w:rsid w:val="00A21905"/>
    <w:rsid w:val="00A25F8F"/>
    <w:rsid w:val="00A44451"/>
    <w:rsid w:val="00A51659"/>
    <w:rsid w:val="00A73D49"/>
    <w:rsid w:val="00A85F18"/>
    <w:rsid w:val="00A9161D"/>
    <w:rsid w:val="00AB0CDF"/>
    <w:rsid w:val="00AB694F"/>
    <w:rsid w:val="00AC650B"/>
    <w:rsid w:val="00AD781F"/>
    <w:rsid w:val="00B0328C"/>
    <w:rsid w:val="00B07969"/>
    <w:rsid w:val="00B14F17"/>
    <w:rsid w:val="00BA2997"/>
    <w:rsid w:val="00C15386"/>
    <w:rsid w:val="00C24C14"/>
    <w:rsid w:val="00C258D8"/>
    <w:rsid w:val="00C46C21"/>
    <w:rsid w:val="00C553F9"/>
    <w:rsid w:val="00C73BAA"/>
    <w:rsid w:val="00C745F2"/>
    <w:rsid w:val="00C77B8B"/>
    <w:rsid w:val="00C85D6E"/>
    <w:rsid w:val="00C91751"/>
    <w:rsid w:val="00C93EBC"/>
    <w:rsid w:val="00CA7EE0"/>
    <w:rsid w:val="00CE27EC"/>
    <w:rsid w:val="00D15603"/>
    <w:rsid w:val="00D206AF"/>
    <w:rsid w:val="00D24838"/>
    <w:rsid w:val="00D41435"/>
    <w:rsid w:val="00D46982"/>
    <w:rsid w:val="00D47A20"/>
    <w:rsid w:val="00D6129E"/>
    <w:rsid w:val="00D82070"/>
    <w:rsid w:val="00D82B56"/>
    <w:rsid w:val="00D969AB"/>
    <w:rsid w:val="00DA4B81"/>
    <w:rsid w:val="00DD01D6"/>
    <w:rsid w:val="00DD2DD4"/>
    <w:rsid w:val="00DF1917"/>
    <w:rsid w:val="00DF6882"/>
    <w:rsid w:val="00E6035E"/>
    <w:rsid w:val="00E64B6F"/>
    <w:rsid w:val="00E66DBA"/>
    <w:rsid w:val="00E703C4"/>
    <w:rsid w:val="00E7563F"/>
    <w:rsid w:val="00EA2F39"/>
    <w:rsid w:val="00EA392C"/>
    <w:rsid w:val="00EB7BDB"/>
    <w:rsid w:val="00F13DD3"/>
    <w:rsid w:val="00F41BE4"/>
    <w:rsid w:val="00F472B8"/>
    <w:rsid w:val="00F641A2"/>
    <w:rsid w:val="00F9213B"/>
    <w:rsid w:val="00F96DCD"/>
    <w:rsid w:val="00F97B79"/>
    <w:rsid w:val="00FA3807"/>
    <w:rsid w:val="00FB0EDD"/>
    <w:rsid w:val="00FB3BF5"/>
    <w:rsid w:val="00FC455F"/>
    <w:rsid w:val="00FC64FA"/>
    <w:rsid w:val="00FD29CF"/>
    <w:rsid w:val="00FE3CF8"/>
    <w:rsid w:val="00FF272C"/>
    <w:rsid w:val="050749E3"/>
    <w:rsid w:val="05E57574"/>
    <w:rsid w:val="089F7EAE"/>
    <w:rsid w:val="09721268"/>
    <w:rsid w:val="0C05627A"/>
    <w:rsid w:val="0FFF5B5E"/>
    <w:rsid w:val="111D3DA1"/>
    <w:rsid w:val="13753078"/>
    <w:rsid w:val="1424321C"/>
    <w:rsid w:val="157C739F"/>
    <w:rsid w:val="1BF128DC"/>
    <w:rsid w:val="20000DDB"/>
    <w:rsid w:val="229267CC"/>
    <w:rsid w:val="2B6E4D8F"/>
    <w:rsid w:val="2CF84314"/>
    <w:rsid w:val="2FFB6945"/>
    <w:rsid w:val="30446AC1"/>
    <w:rsid w:val="32D46B5C"/>
    <w:rsid w:val="364D1443"/>
    <w:rsid w:val="3BBA2AA9"/>
    <w:rsid w:val="3C9C4DD1"/>
    <w:rsid w:val="497A4499"/>
    <w:rsid w:val="4FBE487F"/>
    <w:rsid w:val="53431010"/>
    <w:rsid w:val="5B672798"/>
    <w:rsid w:val="5D863CE4"/>
    <w:rsid w:val="5EF3102B"/>
    <w:rsid w:val="6459506F"/>
    <w:rsid w:val="677551D7"/>
    <w:rsid w:val="69671062"/>
    <w:rsid w:val="6B292569"/>
    <w:rsid w:val="6BEB441A"/>
    <w:rsid w:val="6C937EAD"/>
    <w:rsid w:val="6DD425E8"/>
    <w:rsid w:val="724D064B"/>
    <w:rsid w:val="7B891602"/>
    <w:rsid w:val="7BCB16C7"/>
    <w:rsid w:val="7E3C0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7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5"/>
    <w:basedOn w:val="1"/>
    <w:next w:val="1"/>
    <w:semiHidden/>
    <w:unhideWhenUsed/>
    <w:qFormat/>
    <w:uiPriority w:val="0"/>
    <w:pPr>
      <w:spacing w:beforeAutospacing="1" w:afterAutospacing="1"/>
      <w:outlineLvl w:val="4"/>
    </w:pPr>
    <w:rPr>
      <w:rFonts w:hint="eastAsia" w:ascii="宋体" w:hAnsi="宋体" w:cs="Times New Roman"/>
      <w:b/>
      <w:bCs/>
      <w:kern w:val="0"/>
      <w:sz w:val="20"/>
      <w:szCs w:val="20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FollowedHyperlink"/>
    <w:basedOn w:val="8"/>
    <w:semiHidden/>
    <w:unhideWhenUsed/>
    <w:qFormat/>
    <w:uiPriority w:val="99"/>
    <w:rPr>
      <w:color w:val="954F72"/>
      <w:u w:val="single"/>
    </w:rPr>
  </w:style>
  <w:style w:type="character" w:styleId="10">
    <w:name w:val="line number"/>
    <w:basedOn w:val="8"/>
    <w:semiHidden/>
    <w:unhideWhenUsed/>
    <w:qFormat/>
    <w:uiPriority w:val="99"/>
  </w:style>
  <w:style w:type="character" w:styleId="11">
    <w:name w:val="Hyperlink"/>
    <w:basedOn w:val="8"/>
    <w:semiHidden/>
    <w:unhideWhenUsed/>
    <w:qFormat/>
    <w:uiPriority w:val="99"/>
    <w:rPr>
      <w:color w:val="0563C1"/>
      <w:u w:val="single"/>
    </w:rPr>
  </w:style>
  <w:style w:type="character" w:styleId="12">
    <w:name w:val="annotation reference"/>
    <w:basedOn w:val="8"/>
    <w:autoRedefine/>
    <w:qFormat/>
    <w:uiPriority w:val="0"/>
    <w:rPr>
      <w:sz w:val="21"/>
      <w:szCs w:val="21"/>
    </w:rPr>
  </w:style>
  <w:style w:type="character" w:customStyle="1" w:styleId="13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4">
    <w:name w:val="页脚 字符"/>
    <w:basedOn w:val="8"/>
    <w:link w:val="4"/>
    <w:qFormat/>
    <w:uiPriority w:val="99"/>
    <w:rPr>
      <w:sz w:val="18"/>
      <w:szCs w:val="18"/>
    </w:rPr>
  </w:style>
  <w:style w:type="paragraph" w:customStyle="1" w:styleId="15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6">
    <w:name w:val="List Paragraph"/>
    <w:basedOn w:val="1"/>
    <w:qFormat/>
    <w:uiPriority w:val="34"/>
    <w:pPr>
      <w:ind w:firstLine="420" w:firstLineChars="200"/>
    </w:pPr>
  </w:style>
  <w:style w:type="character" w:customStyle="1" w:styleId="17">
    <w:name w:val="标题 2 字符"/>
    <w:basedOn w:val="8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font2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007874-D21B-4231-B101-624A1972305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271</Words>
  <Characters>21509</Characters>
  <Lines>1</Lines>
  <Paragraphs>1</Paragraphs>
  <TotalTime>19</TotalTime>
  <ScaleCrop>false</ScaleCrop>
  <LinksUpToDate>false</LinksUpToDate>
  <CharactersWithSpaces>2161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3T04:24:00Z</dcterms:created>
  <dc:creator>思远 谭</dc:creator>
  <cp:lastModifiedBy>L</cp:lastModifiedBy>
  <dcterms:modified xsi:type="dcterms:W3CDTF">2025-10-22T15:30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26290EE8D48D4521A17CBFE507F9C247_13</vt:lpwstr>
  </property>
  <property fmtid="{D5CDD505-2E9C-101B-9397-08002B2CF9AE}" pid="4" name="KSOTemplateDocerSaveRecord">
    <vt:lpwstr>eyJoZGlkIjoiMDY5NmFjMmM4ZTljMGJiZDAxN2JmYTc0NGI0NmFiNDgiLCJ1c2VySWQiOiIyMTI1NDA5MTgifQ==</vt:lpwstr>
  </property>
</Properties>
</file>